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dditional file 1: Themes or activities related to learning identified by literature search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840"/>
      </w:tblGrid>
      <w:tr>
        <w:trPr>
          <w:trHeight w:val="35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Them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Examples</w:t>
            </w:r>
          </w:p>
        </w:tc>
      </w:tr>
      <w:tr>
        <w:trPr>
          <w:trHeight w:val="69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flection [31]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Learning that occurs when people take action and look to see what happened as a result of that action.  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that occurs when people make adjustments to action based on what they see by thinking and/or exchanging ideas with others about previous action.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Learning that occurs when people share with and listen to each other what they think happened and what they think should be done differently in the future. </w:t>
            </w:r>
          </w:p>
        </w:tc>
      </w:tr>
      <w:tr>
        <w:trPr>
          <w:trHeight w:val="69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Proactive [34] 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that occurs at times when there does not seem to be a particular issue that is pressing/urgent at that moment.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Learning that occurs through the seeking out of opportunities to discover something new that is thought to be relevant to the work of the system – even if at that moment the learner cannot directly tie the target of the learning to a particular task (learning that is anticipatory of future needs).  </w:t>
            </w:r>
          </w:p>
        </w:tc>
      </w:tr>
      <w:tr>
        <w:trPr>
          <w:trHeight w:val="48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ontinuous [32,33,36,39-43]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that occurs through perpetual seeking or scanning for opportunities to discover new things and/or ideas (a mindset/stance toward learning and the world).</w:t>
            </w:r>
          </w:p>
        </w:tc>
      </w:tr>
      <w:tr>
        <w:trPr>
          <w:trHeight w:val="35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hared [32,35,36,38-42,44,45]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Learning that occurs when people teach and learn new things from each other. 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that occurs when people discover new things together.</w:t>
            </w:r>
          </w:p>
        </w:tc>
      </w:tr>
      <w:tr>
        <w:trPr>
          <w:trHeight w:val="69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indful [37]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that occurs through the continuous creation of new categories.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that occurs through openness to new information.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Learning that occurs through the awareness of more than one perspective: the recognition of the existence of more than ‘one right way’ to do things well.  </w:t>
            </w:r>
          </w:p>
        </w:tc>
      </w:tr>
      <w:tr>
        <w:trPr>
          <w:trHeight w:val="546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ources of Learning [30,46,47]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Learning that occurs because of the use of multiple resources.  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cs="Arial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that occurs because of the use of diverse resourc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1:35:00Z</dcterms:created>
  <dc:creator>Luci Leykum</dc:creator>
  <dc:description/>
  <cp:keywords/>
  <dc:language>en-US</dc:language>
  <cp:lastModifiedBy>Luci Leykum</cp:lastModifiedBy>
  <dcterms:modified xsi:type="dcterms:W3CDTF">2011-02-21T11:35:00Z</dcterms:modified>
  <cp:revision>2</cp:revision>
  <dc:subject/>
  <dc:title/>
</cp:coreProperties>
</file>